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558" w:rsidRPr="00090F01" w:rsidRDefault="004B21A2" w:rsidP="00880558">
      <w:pPr>
        <w:rPr>
          <w:lang w:val="en-GB"/>
        </w:rPr>
      </w:pPr>
      <w:r w:rsidRPr="004B21A2">
        <w:rPr>
          <w:lang w:val="en-GB"/>
        </w:rPr>
        <w:t xml:space="preserve">Appendix </w:t>
      </w:r>
      <w:r w:rsidR="008C5011">
        <w:rPr>
          <w:lang w:val="en-GB"/>
        </w:rPr>
        <w:t>C</w:t>
      </w:r>
      <w:bookmarkStart w:id="0" w:name="_GoBack"/>
      <w:bookmarkEnd w:id="0"/>
    </w:p>
    <w:p w:rsidR="00880558" w:rsidRPr="00090F01" w:rsidRDefault="004B21A2" w:rsidP="00880558">
      <w:pPr>
        <w:rPr>
          <w:lang w:val="en-GB"/>
        </w:rPr>
      </w:pPr>
      <w:r w:rsidRPr="004B21A2">
        <w:rPr>
          <w:lang w:val="en-GB"/>
        </w:rPr>
        <w:t xml:space="preserve">Incidence rates </w:t>
      </w:r>
      <w:r w:rsidR="00444BCC">
        <w:rPr>
          <w:lang w:val="en-GB"/>
        </w:rPr>
        <w:t xml:space="preserve">(IR) </w:t>
      </w:r>
      <w:r w:rsidRPr="004B21A2">
        <w:rPr>
          <w:lang w:val="en-GB"/>
        </w:rPr>
        <w:t xml:space="preserve">of SARS-CoV-2 breakthrough infections </w:t>
      </w:r>
      <w:r w:rsidR="00444BCC">
        <w:rPr>
          <w:lang w:val="en-GB"/>
        </w:rPr>
        <w:t xml:space="preserve">(BTI) </w:t>
      </w:r>
      <w:r w:rsidRPr="004B21A2">
        <w:rPr>
          <w:lang w:val="en-GB"/>
        </w:rPr>
        <w:t xml:space="preserve">and severe COVID-19 in fully vaccinated individuals </w:t>
      </w:r>
      <w:r w:rsidR="009E5BAB" w:rsidRPr="00090F01">
        <w:rPr>
          <w:lang w:val="en-GB"/>
        </w:rPr>
        <w:t>in Estonia for the period of 19 Jan 20</w:t>
      </w:r>
      <w:r>
        <w:rPr>
          <w:lang w:val="en-GB"/>
        </w:rPr>
        <w:t xml:space="preserve">21 to 9 Feb 2022 by vaccine type and brand. </w:t>
      </w:r>
    </w:p>
    <w:tbl>
      <w:tblPr>
        <w:tblpPr w:leftFromText="141" w:rightFromText="141" w:vertAnchor="page" w:horzAnchor="margin" w:tblpY="2857"/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418"/>
        <w:gridCol w:w="1559"/>
        <w:gridCol w:w="1559"/>
        <w:gridCol w:w="1418"/>
        <w:gridCol w:w="1559"/>
      </w:tblGrid>
      <w:tr w:rsidR="00152896" w:rsidRPr="00090F01" w:rsidTr="00152896">
        <w:trPr>
          <w:trHeight w:val="842"/>
        </w:trPr>
        <w:tc>
          <w:tcPr>
            <w:tcW w:w="2480" w:type="dxa"/>
            <w:vMerge w:val="restart"/>
            <w:shd w:val="clear" w:color="auto" w:fill="auto"/>
            <w:noWrap/>
            <w:vAlign w:val="bottom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All vaccinated individuals</w:t>
            </w:r>
          </w:p>
          <w:p w:rsidR="00880558" w:rsidRPr="00090F01" w:rsidRDefault="00880558" w:rsidP="0088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n=184,132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BTI</w:t>
            </w:r>
          </w:p>
          <w:p w:rsidR="00880558" w:rsidRPr="00090F01" w:rsidRDefault="00880558" w:rsidP="008805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880558" w:rsidRPr="00090F01" w:rsidRDefault="00880558" w:rsidP="008805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n =29,688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evere COVID-19</w:t>
            </w:r>
          </w:p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n=355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vMerge/>
            <w:shd w:val="clear" w:color="auto" w:fill="auto"/>
            <w:noWrap/>
            <w:vAlign w:val="bottom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n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0558" w:rsidRPr="00090F01" w:rsidRDefault="00444BCC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IR (95%CI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IR (95%CI)</w:t>
            </w:r>
          </w:p>
        </w:tc>
      </w:tr>
      <w:tr w:rsidR="00880558" w:rsidRPr="00090F01" w:rsidTr="00152896">
        <w:trPr>
          <w:trHeight w:val="315"/>
        </w:trPr>
        <w:tc>
          <w:tcPr>
            <w:tcW w:w="9993" w:type="dxa"/>
            <w:gridSpan w:val="6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imary series of COVID-19 vaccine</w:t>
            </w:r>
          </w:p>
        </w:tc>
      </w:tr>
      <w:tr w:rsidR="00880558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  <w:t>All primary seri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98,076 (53·</w:t>
            </w:r>
            <w:r w:rsidR="004B21A2"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24,559 </w:t>
            </w:r>
            <w:r w:rsid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(82·</w:t>
            </w: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27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</w:tr>
      <w:tr w:rsidR="00880558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mRNA/mRNA</w:t>
            </w:r>
            <w:r w:rsidR="00090F01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78,384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18,698 (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5.32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5.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5.5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539E" w:rsidRDefault="004B21A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32 (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5,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18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0.1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2)</w:t>
            </w:r>
          </w:p>
        </w:tc>
      </w:tr>
      <w:tr w:rsidR="00880558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mirnaty/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7,988 (36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6,790 (56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5.89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5.6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6.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16 (6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19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169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22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5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9.97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2.72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5.5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 (0,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6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>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8.83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0.7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0.5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880558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,255 (5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888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>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  <w:r w:rsidR="00444BCC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1.6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1.08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2.1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6 (4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094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54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153)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VV/VV</w:t>
            </w:r>
            <w:r w:rsidR="00090F01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19,354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5,800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9.15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8.6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9.6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94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292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0.23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357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3,353 (7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,829 (9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5.33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4.77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5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5 (9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18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12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251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,997 (3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,971 (1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25.11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4.22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6.0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9 (16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46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3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594)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mRNA/VV or VV/mR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38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61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5.99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2.23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.5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1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0.2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0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395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6.8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04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60.7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3.64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8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9.8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71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9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6.59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2.27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1.9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323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08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798)</w:t>
            </w:r>
          </w:p>
        </w:tc>
      </w:tr>
      <w:tr w:rsidR="00880558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Spikevax</w:t>
            </w:r>
          </w:p>
          <w:p w:rsidR="0016539E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:rsidR="0016539E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C83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3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5.0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6.0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1.0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:rsidR="00A11C83" w:rsidRPr="00090F01" w:rsidRDefault="00A11C83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</w:tr>
      <w:tr w:rsidR="00880558" w:rsidRPr="00090F01" w:rsidTr="00152896">
        <w:trPr>
          <w:trHeight w:val="615"/>
        </w:trPr>
        <w:tc>
          <w:tcPr>
            <w:tcW w:w="9993" w:type="dxa"/>
            <w:gridSpan w:val="6"/>
            <w:shd w:val="clear" w:color="auto" w:fill="auto"/>
            <w:noWrap/>
            <w:vAlign w:val="center"/>
            <w:hideMark/>
          </w:tcPr>
          <w:p w:rsidR="0016539E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  <w:p w:rsidR="0016539E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lastRenderedPageBreak/>
              <w:t>COVID-19 booster vaccine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  <w:lastRenderedPageBreak/>
              <w:t>All booster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86,056 (46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5,129 (17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8 (7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880558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mRNA/mRNA  + mR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59,963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,015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97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9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.0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5 (</w:t>
            </w:r>
            <w:r w:rsidR="0016539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 w:rsidR="0016539E"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 0.016 </w:t>
            </w:r>
          </w:p>
          <w:p w:rsidR="00152896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1</w:t>
            </w:r>
            <w:r w:rsidRPr="004B21A2">
              <w:rPr>
                <w:rFonts w:ascii="Cambria Math" w:eastAsia="Times New Roman" w:hAnsi="Cambria Math" w:cs="Cambria Math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24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11C83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 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8,488 (26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,516 (8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2.01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93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.0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0 (5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016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25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,564 (2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16539E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55 (0</w:t>
            </w:r>
            <w:r w:rsidRPr="0016539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2.44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1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.7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6.72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0.42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93.1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  <w:p w:rsidR="00880558" w:rsidRPr="00090F01" w:rsidRDefault="00880558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  <w:p w:rsidR="00880558" w:rsidRPr="00090F01" w:rsidRDefault="00880558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7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4.04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49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4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,100 (1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.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98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4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0.036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07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105)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,784 (2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4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.5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3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8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22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003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79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mRNA/mRNA+VV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8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8.69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0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1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0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8.2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2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45.8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9.2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23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51.3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VV/VV+mR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5,945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,098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32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3.18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4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3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0.005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0.00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14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Janssen/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,53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1 (1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56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2.77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3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2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Janssen/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0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7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2.38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7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1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Janssen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8768 (1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621 (5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3.47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3.3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6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06 (0.001</w:t>
            </w:r>
            <w:r w:rsidR="00444BCC" w:rsidRPr="000142FD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19)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743 (2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74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3.0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7</w:t>
            </w:r>
            <w:r w:rsidR="00444BCC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4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VV/VV+VV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17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4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0.46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2.8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6.7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0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Janssen+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15.7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3.2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46.0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Janss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7.0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18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9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52896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152896" w:rsidRPr="00090F01" w:rsidRDefault="00152896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</w:p>
          <w:p w:rsidR="00152896" w:rsidRPr="00090F01" w:rsidRDefault="00152896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</w:p>
          <w:p w:rsidR="00152896" w:rsidRPr="00090F01" w:rsidRDefault="00152896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lastRenderedPageBreak/>
              <w:t>mRNA/VV or VV/mRNA + mR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lastRenderedPageBreak/>
              <w:t>121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8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27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41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6.4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0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Janssen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Janssen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Janssen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Spikevax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8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5 (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D969BB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3.26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06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7.6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9.42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14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4.0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Comirna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Spikevax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Spikeva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5.83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15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2.4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152896" w:rsidRPr="00090F01" w:rsidRDefault="00152896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</w:p>
          <w:p w:rsidR="00152896" w:rsidRPr="00090F01" w:rsidRDefault="00152896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</w:p>
          <w:p w:rsidR="00880558" w:rsidRPr="00090F01" w:rsidRDefault="004B21A2" w:rsidP="008805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i/>
                <w:color w:val="000000"/>
                <w:lang w:val="en-GB"/>
              </w:rPr>
              <w:t>mRNA/VV or VV/mRNA +VV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2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9.37 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4.77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42.2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0</w:t>
            </w:r>
            <w:r w:rsid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(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6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Comirnaty/Vaxzevria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44.05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1.12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45.4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9E5BAB" w:rsidRPr="00090F01" w:rsidTr="00152896">
        <w:trPr>
          <w:trHeight w:val="315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FE706F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Vaxzevria/Comirnaty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+Vaxzevr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EE62B6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 (0</w:t>
            </w:r>
            <w:r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="004B21A2"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35.59 </w:t>
            </w:r>
          </w:p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0.9</w:t>
            </w:r>
            <w:r w:rsidRPr="004B21A2">
              <w:rPr>
                <w:rFonts w:ascii="Cambria Math" w:eastAsia="Times New Roman" w:hAnsi="Cambria Math" w:cs="Times New Roman"/>
                <w:b/>
                <w:color w:val="000000"/>
                <w:lang w:val="en-GB"/>
              </w:rPr>
              <w:t>⎼</w:t>
            </w:r>
            <w:r w:rsidRPr="004B21A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98.2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 (</w:t>
            </w:r>
            <w:r w:rsidR="00EE62B6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 w:rsidR="00EE62B6" w:rsidRPr="00EE62B6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·</w:t>
            </w: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80558" w:rsidRPr="00090F01" w:rsidRDefault="004B21A2" w:rsidP="00880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B21A2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</w:tbl>
    <w:p w:rsidR="00CD5AE8" w:rsidRPr="00090F01" w:rsidRDefault="00CD5AE8">
      <w:pPr>
        <w:rPr>
          <w:lang w:val="en-GB"/>
        </w:rPr>
      </w:pPr>
    </w:p>
    <w:p w:rsidR="00CD5AE8" w:rsidRPr="00090F01" w:rsidRDefault="00090F01">
      <w:pPr>
        <w:rPr>
          <w:lang w:val="en-GB"/>
        </w:rPr>
      </w:pPr>
      <w:r>
        <w:rPr>
          <w:lang w:val="en-GB"/>
        </w:rPr>
        <w:t>*</w:t>
      </w:r>
      <w:r w:rsidR="004B21A2" w:rsidRPr="004B21A2">
        <w:rPr>
          <w:lang w:val="en-GB"/>
        </w:rPr>
        <w:t>mRNA - mesenger ribonucleic acid vaccine</w:t>
      </w:r>
    </w:p>
    <w:p w:rsidR="00005E22" w:rsidRPr="00090F01" w:rsidRDefault="00090F01">
      <w:pPr>
        <w:rPr>
          <w:lang w:val="en-GB"/>
        </w:rPr>
      </w:pPr>
      <w:r>
        <w:rPr>
          <w:lang w:val="en-GB"/>
        </w:rPr>
        <w:t>**</w:t>
      </w:r>
      <w:r w:rsidR="004B21A2" w:rsidRPr="004B21A2">
        <w:rPr>
          <w:lang w:val="en-GB"/>
        </w:rPr>
        <w:t>VV - viral vector vaccine</w:t>
      </w:r>
    </w:p>
    <w:sectPr w:rsidR="00005E22" w:rsidRPr="00090F01" w:rsidSect="00880558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C6B" w:rsidRDefault="00626C6B" w:rsidP="00652DAD">
      <w:pPr>
        <w:spacing w:after="0" w:line="240" w:lineRule="auto"/>
      </w:pPr>
      <w:r>
        <w:separator/>
      </w:r>
    </w:p>
  </w:endnote>
  <w:endnote w:type="continuationSeparator" w:id="0">
    <w:p w:rsidR="00626C6B" w:rsidRDefault="00626C6B" w:rsidP="00652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C6B" w:rsidRDefault="00626C6B" w:rsidP="00652DAD">
      <w:pPr>
        <w:spacing w:after="0" w:line="240" w:lineRule="auto"/>
      </w:pPr>
      <w:r>
        <w:separator/>
      </w:r>
    </w:p>
  </w:footnote>
  <w:footnote w:type="continuationSeparator" w:id="0">
    <w:p w:rsidR="00626C6B" w:rsidRDefault="00626C6B" w:rsidP="00652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05E22"/>
    <w:rsid w:val="00005E22"/>
    <w:rsid w:val="00090F01"/>
    <w:rsid w:val="00093A58"/>
    <w:rsid w:val="00152896"/>
    <w:rsid w:val="0016539E"/>
    <w:rsid w:val="00175A6B"/>
    <w:rsid w:val="002576EE"/>
    <w:rsid w:val="002A0415"/>
    <w:rsid w:val="00316AF5"/>
    <w:rsid w:val="00444BCC"/>
    <w:rsid w:val="004B21A2"/>
    <w:rsid w:val="004E108B"/>
    <w:rsid w:val="00527AF3"/>
    <w:rsid w:val="00626C6B"/>
    <w:rsid w:val="00652DAD"/>
    <w:rsid w:val="00880558"/>
    <w:rsid w:val="008C5011"/>
    <w:rsid w:val="009729C3"/>
    <w:rsid w:val="009E5BAB"/>
    <w:rsid w:val="00A11C83"/>
    <w:rsid w:val="00A574AD"/>
    <w:rsid w:val="00A81F82"/>
    <w:rsid w:val="00A91879"/>
    <w:rsid w:val="00B444F0"/>
    <w:rsid w:val="00BD106D"/>
    <w:rsid w:val="00C6276A"/>
    <w:rsid w:val="00CD5AE8"/>
    <w:rsid w:val="00D15982"/>
    <w:rsid w:val="00D969BB"/>
    <w:rsid w:val="00EE62B6"/>
    <w:rsid w:val="00F16B1A"/>
    <w:rsid w:val="00F675D1"/>
    <w:rsid w:val="00FC6C81"/>
    <w:rsid w:val="00FE70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605A0C-DA70-4DAC-8D91-19D41958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7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52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2DAD"/>
  </w:style>
  <w:style w:type="paragraph" w:styleId="Footer">
    <w:name w:val="footer"/>
    <w:basedOn w:val="Normal"/>
    <w:link w:val="FooterChar"/>
    <w:uiPriority w:val="99"/>
    <w:semiHidden/>
    <w:unhideWhenUsed/>
    <w:rsid w:val="00652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2DAD"/>
  </w:style>
  <w:style w:type="character" w:styleId="CommentReference">
    <w:name w:val="annotation reference"/>
    <w:basedOn w:val="DefaultParagraphFont"/>
    <w:uiPriority w:val="99"/>
    <w:semiHidden/>
    <w:unhideWhenUsed/>
    <w:rsid w:val="00090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F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7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8</Words>
  <Characters>3756</Characters>
  <Application>Microsoft Office Word</Application>
  <DocSecurity>0</DocSecurity>
  <Lines>31</Lines>
  <Paragraphs>8</Paragraphs>
  <ScaleCrop>false</ScaleCrop>
  <HeadingPairs>
    <vt:vector size="4" baseType="variant">
      <vt:variant>
        <vt:lpstr>Ti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Meister</dc:creator>
  <cp:lastModifiedBy>Sujatha M.C.</cp:lastModifiedBy>
  <cp:revision>3</cp:revision>
  <dcterms:created xsi:type="dcterms:W3CDTF">2023-05-15T03:06:00Z</dcterms:created>
  <dcterms:modified xsi:type="dcterms:W3CDTF">2023-05-20T11:25:00Z</dcterms:modified>
</cp:coreProperties>
</file>